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A6A3A" w14:textId="6635F6F7" w:rsidR="009E10EA" w:rsidRDefault="009E10EA">
      <w:pPr>
        <w:widowControl/>
        <w:jc w:val="left"/>
      </w:pPr>
    </w:p>
    <w:tbl>
      <w:tblPr>
        <w:tblW w:w="8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2160"/>
        <w:gridCol w:w="1500"/>
      </w:tblGrid>
      <w:tr w:rsidR="009E10EA" w:rsidRPr="009E10EA" w14:paraId="4136D8F1" w14:textId="77777777" w:rsidTr="009E10EA">
        <w:trPr>
          <w:trHeight w:val="420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A1620" w14:textId="77777777" w:rsidR="009E10EA" w:rsidRPr="009E10EA" w:rsidRDefault="009E10EA" w:rsidP="009E10EA">
            <w:r w:rsidRPr="009E10EA">
              <w:t>Role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FA88F" w14:textId="77777777" w:rsidR="009E10EA" w:rsidRPr="009E10EA" w:rsidRDefault="009E10EA" w:rsidP="009E10EA">
            <w:r w:rsidRPr="009E10EA">
              <w:t>Class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2551C" w14:textId="77777777" w:rsidR="009E10EA" w:rsidRPr="009E10EA" w:rsidRDefault="009E10EA" w:rsidP="009E10EA">
            <w:r w:rsidRPr="009E10EA">
              <w:t>Isoform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7E0E0" w14:textId="77777777" w:rsidR="009E10EA" w:rsidRPr="009E10EA" w:rsidRDefault="009E10EA" w:rsidP="009E10EA">
            <w:r w:rsidRPr="009E10EA">
              <w:t>Alternative name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AB2B5" w14:textId="77777777" w:rsidR="009E10EA" w:rsidRPr="009E10EA" w:rsidRDefault="009E10EA" w:rsidP="009E10EA">
            <w:r w:rsidRPr="009E10EA">
              <w:t>Gene</w:t>
            </w:r>
          </w:p>
        </w:tc>
      </w:tr>
      <w:tr w:rsidR="009E10EA" w:rsidRPr="009E10EA" w14:paraId="2DC1D360" w14:textId="77777777" w:rsidTr="009E10EA">
        <w:trPr>
          <w:trHeight w:val="400"/>
        </w:trPr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D73E2" w14:textId="77777777" w:rsidR="009E10EA" w:rsidRPr="009E10EA" w:rsidRDefault="009E10EA" w:rsidP="009E10EA">
            <w:r w:rsidRPr="009E10EA">
              <w:t>Scaffolding</w:t>
            </w:r>
          </w:p>
        </w:tc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3993E" w14:textId="77777777" w:rsidR="009E10EA" w:rsidRPr="009E10EA" w:rsidRDefault="009E10EA" w:rsidP="009E10EA">
            <w:r w:rsidRPr="009E10EA">
              <w:t>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AA7FA" w14:textId="77777777" w:rsidR="009E10EA" w:rsidRPr="009E10EA" w:rsidRDefault="009E10EA" w:rsidP="009E10EA">
            <w:r w:rsidRPr="009E10EA">
              <w:t>PP2AA</w:t>
            </w:r>
            <w:r w:rsidRPr="009E10EA">
              <w:rPr>
                <w:lang w:val="el-GR"/>
              </w:rPr>
              <w:t>α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B1476" w14:textId="77777777" w:rsidR="009E10EA" w:rsidRPr="009E10EA" w:rsidRDefault="009E10EA" w:rsidP="009E10EA">
            <w:r w:rsidRPr="009E10EA">
              <w:t>PR65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CC942" w14:textId="77777777" w:rsidR="009E10EA" w:rsidRPr="009E10EA" w:rsidRDefault="009E10EA" w:rsidP="009E10EA">
            <w:r w:rsidRPr="009E10EA">
              <w:t>PPP2R1A</w:t>
            </w:r>
          </w:p>
        </w:tc>
      </w:tr>
      <w:tr w:rsidR="009E10EA" w:rsidRPr="009E10EA" w14:paraId="0A66CB17" w14:textId="77777777" w:rsidTr="009E10EA">
        <w:trPr>
          <w:trHeight w:val="4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FD6E103" w14:textId="77777777" w:rsidR="009E10EA" w:rsidRPr="009E10EA" w:rsidRDefault="009E10EA" w:rsidP="009E10EA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18339CE" w14:textId="77777777" w:rsidR="009E10EA" w:rsidRPr="009E10EA" w:rsidRDefault="009E10EA" w:rsidP="009E10EA"/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D8EA5" w14:textId="77777777" w:rsidR="009E10EA" w:rsidRPr="009E10EA" w:rsidRDefault="009E10EA" w:rsidP="009E10EA">
            <w:r w:rsidRPr="009E10EA">
              <w:t>PP2AA</w:t>
            </w:r>
            <w:r w:rsidRPr="009E10EA">
              <w:rPr>
                <w:lang w:val="el-GR"/>
              </w:rPr>
              <w:t>β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61EB2" w14:textId="77777777" w:rsidR="009E10EA" w:rsidRPr="009E10EA" w:rsidRDefault="009E10EA" w:rsidP="009E10EA">
            <w:r w:rsidRPr="009E10EA">
              <w:t>PR65B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44278" w14:textId="77777777" w:rsidR="009E10EA" w:rsidRPr="009E10EA" w:rsidRDefault="009E10EA" w:rsidP="009E10EA">
            <w:r w:rsidRPr="009E10EA">
              <w:t>PPP2R1B</w:t>
            </w:r>
          </w:p>
        </w:tc>
      </w:tr>
      <w:tr w:rsidR="009E10EA" w:rsidRPr="009E10EA" w14:paraId="0E5EF121" w14:textId="77777777" w:rsidTr="009E10EA">
        <w:trPr>
          <w:trHeight w:val="400"/>
        </w:trPr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9EE80" w14:textId="77777777" w:rsidR="009E10EA" w:rsidRPr="009E10EA" w:rsidRDefault="009E10EA" w:rsidP="009E10EA">
            <w:r w:rsidRPr="009E10EA">
              <w:t>Regulatory</w:t>
            </w:r>
          </w:p>
        </w:tc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F605E" w14:textId="77777777" w:rsidR="009E10EA" w:rsidRPr="009E10EA" w:rsidRDefault="009E10EA" w:rsidP="009E10EA">
            <w:r w:rsidRPr="009E10EA">
              <w:t>B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0D502" w14:textId="77777777" w:rsidR="009E10EA" w:rsidRPr="009E10EA" w:rsidRDefault="009E10EA" w:rsidP="009E10EA">
            <w:r w:rsidRPr="009E10EA">
              <w:t>PP2AB</w:t>
            </w:r>
            <w:r w:rsidRPr="009E10EA">
              <w:rPr>
                <w:lang w:val="el-GR"/>
              </w:rPr>
              <w:t>α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885EC" w14:textId="77777777" w:rsidR="009E10EA" w:rsidRPr="009E10EA" w:rsidRDefault="009E10EA" w:rsidP="009E10EA">
            <w:r w:rsidRPr="009E10EA">
              <w:t>PR55</w:t>
            </w:r>
            <w:r w:rsidRPr="009E10EA">
              <w:rPr>
                <w:lang w:val="el-GR"/>
              </w:rPr>
              <w:t xml:space="preserve">α, </w:t>
            </w:r>
            <w:r w:rsidRPr="009E10EA">
              <w:t>B55</w:t>
            </w:r>
            <w:r w:rsidRPr="009E10EA">
              <w:rPr>
                <w:lang w:val="el-GR"/>
              </w:rPr>
              <w:t>α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65A31" w14:textId="77777777" w:rsidR="009E10EA" w:rsidRPr="009E10EA" w:rsidRDefault="009E10EA" w:rsidP="009E10EA">
            <w:r w:rsidRPr="009E10EA">
              <w:t>PPP2R2A</w:t>
            </w:r>
          </w:p>
        </w:tc>
      </w:tr>
      <w:tr w:rsidR="009E10EA" w:rsidRPr="009E10EA" w14:paraId="2E23EF45" w14:textId="77777777" w:rsidTr="009E10EA">
        <w:trPr>
          <w:trHeight w:val="4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B5544F8" w14:textId="77777777" w:rsidR="009E10EA" w:rsidRPr="009E10EA" w:rsidRDefault="009E10EA" w:rsidP="009E10EA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143D0F6" w14:textId="77777777" w:rsidR="009E10EA" w:rsidRPr="009E10EA" w:rsidRDefault="009E10EA" w:rsidP="009E10EA"/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43260" w14:textId="77777777" w:rsidR="009E10EA" w:rsidRPr="009E10EA" w:rsidRDefault="009E10EA" w:rsidP="009E10EA">
            <w:r w:rsidRPr="009E10EA">
              <w:t>PP2AB</w:t>
            </w:r>
            <w:r w:rsidRPr="009E10EA">
              <w:rPr>
                <w:lang w:val="el-GR"/>
              </w:rPr>
              <w:t>β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D71E1" w14:textId="77777777" w:rsidR="009E10EA" w:rsidRPr="009E10EA" w:rsidRDefault="009E10EA" w:rsidP="009E10EA">
            <w:r w:rsidRPr="009E10EA">
              <w:t>PR55</w:t>
            </w:r>
            <w:r w:rsidRPr="009E10EA">
              <w:rPr>
                <w:lang w:val="el-GR"/>
              </w:rPr>
              <w:t>β, Β55β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698E3" w14:textId="77777777" w:rsidR="009E10EA" w:rsidRPr="009E10EA" w:rsidRDefault="009E10EA" w:rsidP="009E10EA">
            <w:r w:rsidRPr="009E10EA">
              <w:t>PPP2R2B</w:t>
            </w:r>
          </w:p>
        </w:tc>
      </w:tr>
      <w:tr w:rsidR="009E10EA" w:rsidRPr="009E10EA" w14:paraId="2F09EF48" w14:textId="77777777" w:rsidTr="009E10EA">
        <w:trPr>
          <w:trHeight w:val="4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39EE363" w14:textId="77777777" w:rsidR="009E10EA" w:rsidRPr="009E10EA" w:rsidRDefault="009E10EA" w:rsidP="009E10EA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1862514" w14:textId="77777777" w:rsidR="009E10EA" w:rsidRPr="009E10EA" w:rsidRDefault="009E10EA" w:rsidP="009E10EA"/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9617C" w14:textId="77777777" w:rsidR="009E10EA" w:rsidRPr="009E10EA" w:rsidRDefault="009E10EA" w:rsidP="009E10EA">
            <w:r w:rsidRPr="009E10EA">
              <w:t>PP2AB</w:t>
            </w:r>
            <w:r w:rsidRPr="009E10EA">
              <w:rPr>
                <w:lang w:val="el-GR"/>
              </w:rPr>
              <w:t>γ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D9735" w14:textId="77777777" w:rsidR="009E10EA" w:rsidRPr="009E10EA" w:rsidRDefault="009E10EA" w:rsidP="009E10EA">
            <w:r w:rsidRPr="009E10EA">
              <w:t>PR55</w:t>
            </w:r>
            <w:r w:rsidRPr="009E10EA">
              <w:rPr>
                <w:lang w:val="el-GR"/>
              </w:rPr>
              <w:t>γ, Β55γ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E98D5" w14:textId="77777777" w:rsidR="009E10EA" w:rsidRPr="009E10EA" w:rsidRDefault="009E10EA" w:rsidP="009E10EA">
            <w:r w:rsidRPr="009E10EA">
              <w:t>PPP2R2C</w:t>
            </w:r>
          </w:p>
        </w:tc>
      </w:tr>
      <w:tr w:rsidR="009E10EA" w:rsidRPr="009E10EA" w14:paraId="229185DC" w14:textId="77777777" w:rsidTr="009E10EA">
        <w:trPr>
          <w:trHeight w:val="4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B2D7712" w14:textId="77777777" w:rsidR="009E10EA" w:rsidRPr="009E10EA" w:rsidRDefault="009E10EA" w:rsidP="009E10EA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A3DC62F" w14:textId="77777777" w:rsidR="009E10EA" w:rsidRPr="009E10EA" w:rsidRDefault="009E10EA" w:rsidP="009E10EA"/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8A7FA" w14:textId="77777777" w:rsidR="009E10EA" w:rsidRPr="009E10EA" w:rsidRDefault="009E10EA" w:rsidP="009E10EA">
            <w:r w:rsidRPr="009E10EA">
              <w:t>PP2AB</w:t>
            </w:r>
            <w:r w:rsidRPr="009E10EA">
              <w:rPr>
                <w:lang w:val="el-GR"/>
              </w:rPr>
              <w:t>δ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116C9" w14:textId="77777777" w:rsidR="009E10EA" w:rsidRPr="009E10EA" w:rsidRDefault="009E10EA" w:rsidP="009E10EA">
            <w:r w:rsidRPr="009E10EA">
              <w:t>PR55</w:t>
            </w:r>
            <w:r w:rsidRPr="009E10EA">
              <w:rPr>
                <w:lang w:val="el-GR"/>
              </w:rPr>
              <w:t>δ, Β55δ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3E552" w14:textId="77777777" w:rsidR="009E10EA" w:rsidRPr="009E10EA" w:rsidRDefault="009E10EA" w:rsidP="009E10EA">
            <w:r w:rsidRPr="009E10EA">
              <w:t>PPP2R2D</w:t>
            </w:r>
          </w:p>
        </w:tc>
      </w:tr>
      <w:tr w:rsidR="009E10EA" w:rsidRPr="009E10EA" w14:paraId="44AD4172" w14:textId="77777777" w:rsidTr="009E10EA">
        <w:trPr>
          <w:trHeight w:val="4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3C90131" w14:textId="77777777" w:rsidR="009E10EA" w:rsidRPr="009E10EA" w:rsidRDefault="009E10EA" w:rsidP="009E10EA"/>
        </w:tc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F9E74" w14:textId="77777777" w:rsidR="009E10EA" w:rsidRPr="009E10EA" w:rsidRDefault="009E10EA" w:rsidP="009E10EA">
            <w:r w:rsidRPr="009E10EA">
              <w:t>B'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E7FF6" w14:textId="77777777" w:rsidR="009E10EA" w:rsidRPr="009E10EA" w:rsidRDefault="009E10EA" w:rsidP="009E10EA">
            <w:r w:rsidRPr="009E10EA">
              <w:t>PP2AB'</w:t>
            </w:r>
            <w:r w:rsidRPr="009E10EA">
              <w:rPr>
                <w:lang w:val="el-GR"/>
              </w:rPr>
              <w:t>α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FE692" w14:textId="77777777" w:rsidR="009E10EA" w:rsidRPr="009E10EA" w:rsidRDefault="009E10EA" w:rsidP="009E10EA">
            <w:r w:rsidRPr="009E10EA">
              <w:t>PR61</w:t>
            </w:r>
            <w:r w:rsidRPr="009E10EA">
              <w:rPr>
                <w:lang w:val="el-GR"/>
              </w:rPr>
              <w:t>α, Β56α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D3F96" w14:textId="77777777" w:rsidR="009E10EA" w:rsidRPr="009E10EA" w:rsidRDefault="009E10EA" w:rsidP="009E10EA">
            <w:r w:rsidRPr="009E10EA">
              <w:t>PPP2R5A</w:t>
            </w:r>
          </w:p>
        </w:tc>
      </w:tr>
      <w:tr w:rsidR="009E10EA" w:rsidRPr="009E10EA" w14:paraId="00CCD47A" w14:textId="77777777" w:rsidTr="009E10EA">
        <w:trPr>
          <w:trHeight w:val="4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5B49817" w14:textId="77777777" w:rsidR="009E10EA" w:rsidRPr="009E10EA" w:rsidRDefault="009E10EA" w:rsidP="009E10EA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C3B96DA" w14:textId="77777777" w:rsidR="009E10EA" w:rsidRPr="009E10EA" w:rsidRDefault="009E10EA" w:rsidP="009E10EA"/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703A2" w14:textId="77777777" w:rsidR="009E10EA" w:rsidRPr="009E10EA" w:rsidRDefault="009E10EA" w:rsidP="009E10EA">
            <w:r w:rsidRPr="009E10EA">
              <w:t>PP2AB'</w:t>
            </w:r>
            <w:r w:rsidRPr="009E10EA">
              <w:rPr>
                <w:lang w:val="el-GR"/>
              </w:rPr>
              <w:t>β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340E7" w14:textId="77777777" w:rsidR="009E10EA" w:rsidRPr="009E10EA" w:rsidRDefault="009E10EA" w:rsidP="009E10EA">
            <w:r w:rsidRPr="009E10EA">
              <w:t>PR61</w:t>
            </w:r>
            <w:r w:rsidRPr="009E10EA">
              <w:rPr>
                <w:lang w:val="el-GR"/>
              </w:rPr>
              <w:t>β, Β56β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DE312" w14:textId="77777777" w:rsidR="009E10EA" w:rsidRPr="009E10EA" w:rsidRDefault="009E10EA" w:rsidP="009E10EA">
            <w:r w:rsidRPr="009E10EA">
              <w:t>PPP2R5B</w:t>
            </w:r>
          </w:p>
        </w:tc>
      </w:tr>
      <w:tr w:rsidR="009E10EA" w:rsidRPr="009E10EA" w14:paraId="5FDA3B0D" w14:textId="77777777" w:rsidTr="009E10EA">
        <w:trPr>
          <w:trHeight w:val="4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D0002DE" w14:textId="77777777" w:rsidR="009E10EA" w:rsidRPr="009E10EA" w:rsidRDefault="009E10EA" w:rsidP="009E10EA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47AE17C" w14:textId="77777777" w:rsidR="009E10EA" w:rsidRPr="009E10EA" w:rsidRDefault="009E10EA" w:rsidP="009E10EA"/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90107" w14:textId="77777777" w:rsidR="009E10EA" w:rsidRPr="009E10EA" w:rsidRDefault="009E10EA" w:rsidP="009E10EA">
            <w:r w:rsidRPr="009E10EA">
              <w:t>PP2AB'</w:t>
            </w:r>
            <w:r w:rsidRPr="009E10EA">
              <w:rPr>
                <w:lang w:val="el-GR"/>
              </w:rPr>
              <w:t>γ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93F1C" w14:textId="77777777" w:rsidR="009E10EA" w:rsidRPr="009E10EA" w:rsidRDefault="009E10EA" w:rsidP="009E10EA">
            <w:r w:rsidRPr="009E10EA">
              <w:t>PR61</w:t>
            </w:r>
            <w:r w:rsidRPr="009E10EA">
              <w:rPr>
                <w:lang w:val="el-GR"/>
              </w:rPr>
              <w:t>γ, Β56γ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6FFA4" w14:textId="77777777" w:rsidR="009E10EA" w:rsidRPr="009E10EA" w:rsidRDefault="009E10EA" w:rsidP="009E10EA">
            <w:r w:rsidRPr="009E10EA">
              <w:t>PPP2R5C</w:t>
            </w:r>
          </w:p>
        </w:tc>
      </w:tr>
      <w:tr w:rsidR="009E10EA" w:rsidRPr="009E10EA" w14:paraId="122BAA96" w14:textId="77777777" w:rsidTr="009E10EA">
        <w:trPr>
          <w:trHeight w:val="4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21840F5" w14:textId="77777777" w:rsidR="009E10EA" w:rsidRPr="009E10EA" w:rsidRDefault="009E10EA" w:rsidP="009E10EA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780CBAD" w14:textId="77777777" w:rsidR="009E10EA" w:rsidRPr="009E10EA" w:rsidRDefault="009E10EA" w:rsidP="009E10EA"/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26910" w14:textId="77777777" w:rsidR="009E10EA" w:rsidRPr="009E10EA" w:rsidRDefault="009E10EA" w:rsidP="009E10EA">
            <w:r w:rsidRPr="009E10EA">
              <w:t>PP2AB'</w:t>
            </w:r>
            <w:r w:rsidRPr="009E10EA">
              <w:rPr>
                <w:lang w:val="el-GR"/>
              </w:rPr>
              <w:t>δ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57404" w14:textId="77777777" w:rsidR="009E10EA" w:rsidRPr="009E10EA" w:rsidRDefault="009E10EA" w:rsidP="009E10EA">
            <w:r w:rsidRPr="009E10EA">
              <w:t>PR61</w:t>
            </w:r>
            <w:r w:rsidRPr="009E10EA">
              <w:rPr>
                <w:lang w:val="el-GR"/>
              </w:rPr>
              <w:t>δ, Β56δ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071D3" w14:textId="77777777" w:rsidR="009E10EA" w:rsidRPr="009E10EA" w:rsidRDefault="009E10EA" w:rsidP="009E10EA">
            <w:r w:rsidRPr="009E10EA">
              <w:t>PPP2R5D</w:t>
            </w:r>
          </w:p>
        </w:tc>
      </w:tr>
      <w:tr w:rsidR="009E10EA" w:rsidRPr="009E10EA" w14:paraId="1EEB83D2" w14:textId="77777777" w:rsidTr="009E10EA">
        <w:trPr>
          <w:trHeight w:val="4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03BE495" w14:textId="77777777" w:rsidR="009E10EA" w:rsidRPr="009E10EA" w:rsidRDefault="009E10EA" w:rsidP="009E10EA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4BCE26D" w14:textId="77777777" w:rsidR="009E10EA" w:rsidRPr="009E10EA" w:rsidRDefault="009E10EA" w:rsidP="009E10EA"/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72F36" w14:textId="77777777" w:rsidR="009E10EA" w:rsidRPr="009E10EA" w:rsidRDefault="009E10EA" w:rsidP="009E10EA">
            <w:r w:rsidRPr="009E10EA">
              <w:t>PP2AB'</w:t>
            </w:r>
            <w:r w:rsidRPr="009E10EA">
              <w:rPr>
                <w:lang w:val="el-GR"/>
              </w:rPr>
              <w:t>ε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B0CA0" w14:textId="77777777" w:rsidR="009E10EA" w:rsidRPr="009E10EA" w:rsidRDefault="009E10EA" w:rsidP="009E10EA">
            <w:r w:rsidRPr="009E10EA">
              <w:t>PR61</w:t>
            </w:r>
            <w:r w:rsidRPr="009E10EA">
              <w:rPr>
                <w:lang w:val="el-GR"/>
              </w:rPr>
              <w:t>ε, Β56ε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02014" w14:textId="77777777" w:rsidR="009E10EA" w:rsidRPr="009E10EA" w:rsidRDefault="009E10EA" w:rsidP="009E10EA">
            <w:r w:rsidRPr="009E10EA">
              <w:t>PPP2R5E</w:t>
            </w:r>
          </w:p>
        </w:tc>
      </w:tr>
      <w:tr w:rsidR="009E10EA" w:rsidRPr="009E10EA" w14:paraId="211C8BDD" w14:textId="77777777" w:rsidTr="009E10EA">
        <w:trPr>
          <w:trHeight w:val="4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C2CDFFD" w14:textId="77777777" w:rsidR="009E10EA" w:rsidRPr="009E10EA" w:rsidRDefault="009E10EA" w:rsidP="009E10EA"/>
        </w:tc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9B86F" w14:textId="77777777" w:rsidR="009E10EA" w:rsidRPr="009E10EA" w:rsidRDefault="009E10EA" w:rsidP="009E10EA">
            <w:r w:rsidRPr="009E10EA">
              <w:t>B''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57E1F" w14:textId="77777777" w:rsidR="009E10EA" w:rsidRPr="009E10EA" w:rsidRDefault="009E10EA" w:rsidP="009E10EA">
            <w:r w:rsidRPr="009E10EA">
              <w:t>PP2AB''</w:t>
            </w:r>
            <w:r w:rsidRPr="009E10EA">
              <w:rPr>
                <w:lang w:val="el-GR"/>
              </w:rPr>
              <w:t>α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45896" w14:textId="77777777" w:rsidR="009E10EA" w:rsidRPr="009E10EA" w:rsidRDefault="009E10EA" w:rsidP="009E10EA">
            <w:r w:rsidRPr="009E10EA">
              <w:t>PR72, PR130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7267F" w14:textId="77777777" w:rsidR="009E10EA" w:rsidRPr="009E10EA" w:rsidRDefault="009E10EA" w:rsidP="009E10EA">
            <w:r w:rsidRPr="009E10EA">
              <w:t>PPP2R3A</w:t>
            </w:r>
          </w:p>
        </w:tc>
      </w:tr>
      <w:tr w:rsidR="009E10EA" w:rsidRPr="009E10EA" w14:paraId="1E6E6D16" w14:textId="77777777" w:rsidTr="009E10EA">
        <w:trPr>
          <w:trHeight w:val="4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F2E59D3" w14:textId="77777777" w:rsidR="009E10EA" w:rsidRPr="009E10EA" w:rsidRDefault="009E10EA" w:rsidP="009E10EA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038EADE" w14:textId="77777777" w:rsidR="009E10EA" w:rsidRPr="009E10EA" w:rsidRDefault="009E10EA" w:rsidP="009E10EA"/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6F9BF" w14:textId="77777777" w:rsidR="009E10EA" w:rsidRPr="009E10EA" w:rsidRDefault="009E10EA" w:rsidP="009E10EA">
            <w:r w:rsidRPr="009E10EA">
              <w:t>PP2AB''</w:t>
            </w:r>
            <w:r w:rsidRPr="009E10EA">
              <w:rPr>
                <w:lang w:val="el-GR"/>
              </w:rPr>
              <w:t>β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80FF2" w14:textId="77777777" w:rsidR="009E10EA" w:rsidRPr="009E10EA" w:rsidRDefault="009E10EA" w:rsidP="009E10EA">
            <w:r w:rsidRPr="009E10EA">
              <w:t>PR48, PR70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87E9E" w14:textId="77777777" w:rsidR="009E10EA" w:rsidRPr="009E10EA" w:rsidRDefault="009E10EA" w:rsidP="009E10EA">
            <w:r w:rsidRPr="009E10EA">
              <w:t>PPP2R3B</w:t>
            </w:r>
          </w:p>
        </w:tc>
      </w:tr>
      <w:tr w:rsidR="009E10EA" w:rsidRPr="009E10EA" w14:paraId="557E24D9" w14:textId="77777777" w:rsidTr="009E10EA">
        <w:trPr>
          <w:trHeight w:val="4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D5B97DF" w14:textId="77777777" w:rsidR="009E10EA" w:rsidRPr="009E10EA" w:rsidRDefault="009E10EA" w:rsidP="009E10EA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DDE064E" w14:textId="77777777" w:rsidR="009E10EA" w:rsidRPr="009E10EA" w:rsidRDefault="009E10EA" w:rsidP="009E10EA"/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48BF8" w14:textId="77777777" w:rsidR="009E10EA" w:rsidRPr="009E10EA" w:rsidRDefault="009E10EA" w:rsidP="009E10EA">
            <w:r w:rsidRPr="009E10EA">
              <w:t>PP2AB''</w:t>
            </w:r>
            <w:r w:rsidRPr="009E10EA">
              <w:rPr>
                <w:lang w:val="el-GR"/>
              </w:rPr>
              <w:t>γ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A7452" w14:textId="77777777" w:rsidR="009E10EA" w:rsidRPr="009E10EA" w:rsidRDefault="009E10EA" w:rsidP="009E10EA">
            <w:r w:rsidRPr="009E10EA">
              <w:t>G5PR, C14orf10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D55B7" w14:textId="77777777" w:rsidR="009E10EA" w:rsidRPr="009E10EA" w:rsidRDefault="009E10EA" w:rsidP="009E10EA">
            <w:r w:rsidRPr="009E10EA">
              <w:t>PPP2R3C</w:t>
            </w:r>
          </w:p>
        </w:tc>
      </w:tr>
      <w:tr w:rsidR="009E10EA" w:rsidRPr="009E10EA" w14:paraId="6D04BA27" w14:textId="77777777" w:rsidTr="009E10EA">
        <w:trPr>
          <w:trHeight w:val="4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3586ABA" w14:textId="77777777" w:rsidR="009E10EA" w:rsidRPr="009E10EA" w:rsidRDefault="009E10EA" w:rsidP="009E10EA"/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34FDD" w14:textId="77777777" w:rsidR="009E10EA" w:rsidRPr="009E10EA" w:rsidRDefault="009E10EA" w:rsidP="009E10EA">
            <w:r w:rsidRPr="009E10EA">
              <w:t>B'''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BB982" w14:textId="77777777" w:rsidR="009E10EA" w:rsidRPr="009E10EA" w:rsidRDefault="009E10EA" w:rsidP="009E10EA">
            <w:r w:rsidRPr="009E10EA">
              <w:t>PP2AB'''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8A378" w14:textId="77777777" w:rsidR="009E10EA" w:rsidRPr="009E10EA" w:rsidRDefault="009E10EA" w:rsidP="009E10EA">
            <w:r w:rsidRPr="009E10EA">
              <w:t>PR53, PTP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3F401" w14:textId="77777777" w:rsidR="009E10EA" w:rsidRPr="009E10EA" w:rsidRDefault="009E10EA" w:rsidP="009E10EA">
            <w:r w:rsidRPr="009E10EA">
              <w:t>PTPA</w:t>
            </w:r>
          </w:p>
        </w:tc>
      </w:tr>
      <w:tr w:rsidR="009E10EA" w:rsidRPr="009E10EA" w14:paraId="3B1615F3" w14:textId="77777777" w:rsidTr="009E10EA">
        <w:trPr>
          <w:trHeight w:val="400"/>
        </w:trPr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66AAB" w14:textId="77777777" w:rsidR="009E10EA" w:rsidRPr="009E10EA" w:rsidRDefault="009E10EA" w:rsidP="009E10EA">
            <w:r w:rsidRPr="009E10EA">
              <w:t>Catalytic</w:t>
            </w:r>
          </w:p>
        </w:tc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70FBE" w14:textId="77777777" w:rsidR="009E10EA" w:rsidRPr="009E10EA" w:rsidRDefault="009E10EA" w:rsidP="009E10EA">
            <w:r w:rsidRPr="009E10EA">
              <w:t>C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3BBE6" w14:textId="77777777" w:rsidR="009E10EA" w:rsidRPr="009E10EA" w:rsidRDefault="009E10EA" w:rsidP="009E10EA">
            <w:r w:rsidRPr="009E10EA">
              <w:t>PP2AC</w:t>
            </w:r>
            <w:r w:rsidRPr="009E10EA">
              <w:rPr>
                <w:lang w:val="el-GR"/>
              </w:rPr>
              <w:t>α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C3229" w14:textId="77777777" w:rsidR="009E10EA" w:rsidRPr="009E10EA" w:rsidRDefault="009E10EA" w:rsidP="009E10EA">
            <w:r w:rsidRPr="009E10EA">
              <w:t>RP-C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D0CEF" w14:textId="77777777" w:rsidR="009E10EA" w:rsidRPr="009E10EA" w:rsidRDefault="009E10EA" w:rsidP="009E10EA">
            <w:r w:rsidRPr="009E10EA">
              <w:t>PPP2CA</w:t>
            </w:r>
          </w:p>
        </w:tc>
      </w:tr>
      <w:tr w:rsidR="009E10EA" w:rsidRPr="009E10EA" w14:paraId="593EEE5B" w14:textId="77777777" w:rsidTr="009E10EA">
        <w:trPr>
          <w:trHeight w:val="4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954DF0C" w14:textId="77777777" w:rsidR="009E10EA" w:rsidRPr="009E10EA" w:rsidRDefault="009E10EA" w:rsidP="009E10EA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7FDAC0C" w14:textId="77777777" w:rsidR="009E10EA" w:rsidRPr="009E10EA" w:rsidRDefault="009E10EA" w:rsidP="009E10EA"/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E1649" w14:textId="77777777" w:rsidR="009E10EA" w:rsidRPr="009E10EA" w:rsidRDefault="009E10EA" w:rsidP="009E10EA">
            <w:r w:rsidRPr="009E10EA">
              <w:t>PP2AC</w:t>
            </w:r>
            <w:r w:rsidRPr="009E10EA">
              <w:rPr>
                <w:lang w:val="el-GR"/>
              </w:rPr>
              <w:t>β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9C4C4" w14:textId="77777777" w:rsidR="009E10EA" w:rsidRPr="009E10EA" w:rsidRDefault="009E10EA" w:rsidP="009E10EA">
            <w:r w:rsidRPr="009E10EA">
              <w:t xml:space="preserve">　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E494E" w14:textId="77777777" w:rsidR="009E10EA" w:rsidRPr="009E10EA" w:rsidRDefault="009E10EA" w:rsidP="009E10EA">
            <w:r w:rsidRPr="009E10EA">
              <w:t>PPP2CB</w:t>
            </w:r>
          </w:p>
        </w:tc>
      </w:tr>
    </w:tbl>
    <w:p w14:paraId="5E4AFBAA" w14:textId="77777777" w:rsidR="009E10EA" w:rsidRDefault="009E10EA" w:rsidP="009E10EA"/>
    <w:p w14:paraId="7DA58418" w14:textId="77777777" w:rsidR="00714DD3" w:rsidRPr="00714DD3" w:rsidRDefault="00714DD3" w:rsidP="00714DD3">
      <w:pPr>
        <w:pStyle w:val="Manuscriptt"/>
        <w:ind w:left="210" w:right="210"/>
      </w:pPr>
      <w:r w:rsidRPr="00714DD3">
        <w:rPr>
          <w:rFonts w:hint="eastAsia"/>
        </w:rPr>
        <w:t>Supplementary Table 1</w:t>
      </w:r>
    </w:p>
    <w:p w14:paraId="51C976AB" w14:textId="77777777" w:rsidR="005B2C81" w:rsidRDefault="005B2C81" w:rsidP="005B2C81">
      <w:pPr>
        <w:pStyle w:val="Manuscriptt"/>
        <w:ind w:left="210" w:right="210"/>
      </w:pPr>
      <w:r>
        <w:t xml:space="preserve">Human PP2A subunits were modified the article by Lubbers ER et al. in </w:t>
      </w:r>
      <w:r w:rsidRPr="00A67BEE">
        <w:rPr>
          <w:i/>
          <w:iCs/>
        </w:rPr>
        <w:t xml:space="preserve">J Mol Cell </w:t>
      </w:r>
      <w:proofErr w:type="spellStart"/>
      <w:r w:rsidRPr="00A67BEE">
        <w:rPr>
          <w:i/>
          <w:iCs/>
        </w:rPr>
        <w:t>Cardiol</w:t>
      </w:r>
      <w:proofErr w:type="spellEnd"/>
      <w:r>
        <w:t>, 2016</w:t>
      </w:r>
      <w:r w:rsidRPr="00071A52">
        <w:t>.</w:t>
      </w:r>
    </w:p>
    <w:p w14:paraId="38DA51F7" w14:textId="77777777" w:rsidR="009E10EA" w:rsidRPr="00714DD3" w:rsidRDefault="009E10EA" w:rsidP="009E10EA"/>
    <w:sectPr w:rsidR="009E10EA" w:rsidRPr="00714DD3" w:rsidSect="00A56EDE">
      <w:pgSz w:w="11906" w:h="16838"/>
      <w:pgMar w:top="697" w:right="707" w:bottom="768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B2C93"/>
    <w:multiLevelType w:val="hybridMultilevel"/>
    <w:tmpl w:val="00D42512"/>
    <w:lvl w:ilvl="0" w:tplc="DFDCABB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053314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EDE"/>
    <w:rsid w:val="00047113"/>
    <w:rsid w:val="0009305F"/>
    <w:rsid w:val="000F56BC"/>
    <w:rsid w:val="001248B7"/>
    <w:rsid w:val="00132177"/>
    <w:rsid w:val="00161011"/>
    <w:rsid w:val="001665E0"/>
    <w:rsid w:val="001F0E45"/>
    <w:rsid w:val="001F1FD9"/>
    <w:rsid w:val="001F5D8D"/>
    <w:rsid w:val="002044FE"/>
    <w:rsid w:val="0022184C"/>
    <w:rsid w:val="0024150A"/>
    <w:rsid w:val="002477C4"/>
    <w:rsid w:val="00263B3D"/>
    <w:rsid w:val="002729EA"/>
    <w:rsid w:val="002D0636"/>
    <w:rsid w:val="002E77ED"/>
    <w:rsid w:val="002E7F22"/>
    <w:rsid w:val="00313CB1"/>
    <w:rsid w:val="00375186"/>
    <w:rsid w:val="00393576"/>
    <w:rsid w:val="003B67BE"/>
    <w:rsid w:val="003E6E49"/>
    <w:rsid w:val="00400432"/>
    <w:rsid w:val="0040677F"/>
    <w:rsid w:val="00416DCB"/>
    <w:rsid w:val="00432EAE"/>
    <w:rsid w:val="0044400B"/>
    <w:rsid w:val="00462BEA"/>
    <w:rsid w:val="00462E22"/>
    <w:rsid w:val="00465871"/>
    <w:rsid w:val="00487B24"/>
    <w:rsid w:val="00492A32"/>
    <w:rsid w:val="004B3247"/>
    <w:rsid w:val="004F76E6"/>
    <w:rsid w:val="00514EC7"/>
    <w:rsid w:val="00524FEE"/>
    <w:rsid w:val="00540FCF"/>
    <w:rsid w:val="00544586"/>
    <w:rsid w:val="005460A8"/>
    <w:rsid w:val="00546ED9"/>
    <w:rsid w:val="00560D14"/>
    <w:rsid w:val="00571E54"/>
    <w:rsid w:val="005809C1"/>
    <w:rsid w:val="005913C3"/>
    <w:rsid w:val="005B2C81"/>
    <w:rsid w:val="005D13A0"/>
    <w:rsid w:val="005D32B2"/>
    <w:rsid w:val="005D4202"/>
    <w:rsid w:val="005F083F"/>
    <w:rsid w:val="005F10C8"/>
    <w:rsid w:val="005F1D6E"/>
    <w:rsid w:val="00602652"/>
    <w:rsid w:val="006340AF"/>
    <w:rsid w:val="00635BBA"/>
    <w:rsid w:val="006A1FB4"/>
    <w:rsid w:val="006A7115"/>
    <w:rsid w:val="00702A67"/>
    <w:rsid w:val="00714DD3"/>
    <w:rsid w:val="007177CC"/>
    <w:rsid w:val="007322ED"/>
    <w:rsid w:val="00796E80"/>
    <w:rsid w:val="007D6DF0"/>
    <w:rsid w:val="007F0A33"/>
    <w:rsid w:val="00811CB1"/>
    <w:rsid w:val="008336FB"/>
    <w:rsid w:val="008B7403"/>
    <w:rsid w:val="008C6183"/>
    <w:rsid w:val="00913412"/>
    <w:rsid w:val="00941DE0"/>
    <w:rsid w:val="00977A05"/>
    <w:rsid w:val="0098429B"/>
    <w:rsid w:val="00991CE4"/>
    <w:rsid w:val="00996D24"/>
    <w:rsid w:val="009A23D5"/>
    <w:rsid w:val="009C2708"/>
    <w:rsid w:val="009C2B9C"/>
    <w:rsid w:val="009C3513"/>
    <w:rsid w:val="009C6011"/>
    <w:rsid w:val="009D4B48"/>
    <w:rsid w:val="009E10EA"/>
    <w:rsid w:val="009E63D6"/>
    <w:rsid w:val="00A56EDE"/>
    <w:rsid w:val="00A64D5C"/>
    <w:rsid w:val="00A914C5"/>
    <w:rsid w:val="00AA1CF4"/>
    <w:rsid w:val="00AD62CE"/>
    <w:rsid w:val="00AE3FA8"/>
    <w:rsid w:val="00B05D93"/>
    <w:rsid w:val="00B07C40"/>
    <w:rsid w:val="00B36565"/>
    <w:rsid w:val="00B47495"/>
    <w:rsid w:val="00B77A8B"/>
    <w:rsid w:val="00B84D9C"/>
    <w:rsid w:val="00BB56F1"/>
    <w:rsid w:val="00BC5B31"/>
    <w:rsid w:val="00BD4D9B"/>
    <w:rsid w:val="00BE06F2"/>
    <w:rsid w:val="00BE2A08"/>
    <w:rsid w:val="00BE2E00"/>
    <w:rsid w:val="00BF1698"/>
    <w:rsid w:val="00C029F9"/>
    <w:rsid w:val="00C959A5"/>
    <w:rsid w:val="00C966A1"/>
    <w:rsid w:val="00CA2D13"/>
    <w:rsid w:val="00CD0830"/>
    <w:rsid w:val="00CD09B5"/>
    <w:rsid w:val="00CE009E"/>
    <w:rsid w:val="00D108A8"/>
    <w:rsid w:val="00D926DF"/>
    <w:rsid w:val="00DD4B81"/>
    <w:rsid w:val="00E170CC"/>
    <w:rsid w:val="00E207CC"/>
    <w:rsid w:val="00E36D1F"/>
    <w:rsid w:val="00E46EED"/>
    <w:rsid w:val="00E55238"/>
    <w:rsid w:val="00E57766"/>
    <w:rsid w:val="00EA15D1"/>
    <w:rsid w:val="00EC0A61"/>
    <w:rsid w:val="00EC3A60"/>
    <w:rsid w:val="00EC5B36"/>
    <w:rsid w:val="00EF6F99"/>
    <w:rsid w:val="00F05ED2"/>
    <w:rsid w:val="00F755EB"/>
    <w:rsid w:val="00F7624E"/>
    <w:rsid w:val="00F9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BFAF1"/>
  <w15:chartTrackingRefBased/>
  <w15:docId w15:val="{4A204193-CEBC-6D48-99DD-02FC754DC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 (本文のフォント - コンプレ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t">
    <w:name w:val="Manuscriptt"/>
    <w:basedOn w:val="a"/>
    <w:qFormat/>
    <w:rsid w:val="009E10EA"/>
    <w:pPr>
      <w:widowControl/>
      <w:spacing w:before="120" w:after="200" w:line="276" w:lineRule="auto"/>
      <w:ind w:leftChars="100" w:left="100" w:rightChars="100" w:right="100"/>
      <w:jc w:val="left"/>
    </w:pPr>
    <w:rPr>
      <w:rFonts w:eastAsiaTheme="minorEastAsia" w:cstheme="minorBidi"/>
      <w:kern w:val="0"/>
      <w:szCs w:val="22"/>
      <w:lang w:eastAsia="en-US"/>
    </w:rPr>
  </w:style>
  <w:style w:type="paragraph" w:styleId="a3">
    <w:name w:val="List Paragraph"/>
    <w:basedOn w:val="a"/>
    <w:uiPriority w:val="34"/>
    <w:qFormat/>
    <w:rsid w:val="009E10EA"/>
    <w:pPr>
      <w:ind w:leftChars="400" w:left="840"/>
    </w:pPr>
  </w:style>
  <w:style w:type="paragraph" w:customStyle="1" w:styleId="SubSubTitle">
    <w:name w:val="SubSubTitle"/>
    <w:basedOn w:val="a"/>
    <w:qFormat/>
    <w:rsid w:val="005B2C81"/>
    <w:pPr>
      <w:ind w:firstLineChars="150" w:firstLine="331"/>
      <w:jc w:val="left"/>
    </w:pPr>
    <w:rPr>
      <w:rFonts w:eastAsia="Times New Roman" w:cs="Times New Roman"/>
      <w:b/>
      <w:i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JO Satoshi</dc:creator>
  <cp:keywords/>
  <dc:description/>
  <cp:lastModifiedBy>Satoshi GOJO</cp:lastModifiedBy>
  <cp:revision>2</cp:revision>
  <dcterms:created xsi:type="dcterms:W3CDTF">2025-01-30T11:15:00Z</dcterms:created>
  <dcterms:modified xsi:type="dcterms:W3CDTF">2025-01-30T11:15:00Z</dcterms:modified>
</cp:coreProperties>
</file>